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62EFA5" w14:textId="3A55137C" w:rsidR="001845CD" w:rsidRPr="001845CD" w:rsidRDefault="001845CD" w:rsidP="001845CD">
      <w:pPr>
        <w:spacing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845CD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Table </w:t>
      </w:r>
      <w:r w:rsidR="000B6F55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S</w:t>
      </w:r>
      <w:r w:rsidRPr="001845CD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1. Full search term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7"/>
        <w:gridCol w:w="4887"/>
      </w:tblGrid>
      <w:tr w:rsidR="001845CD" w:rsidRPr="001845CD" w14:paraId="00EC1C53" w14:textId="77777777" w:rsidTr="001845CD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90576C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7692D8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Search Terms</w:t>
            </w:r>
          </w:p>
        </w:tc>
      </w:tr>
      <w:tr w:rsidR="001845CD" w:rsidRPr="001845CD" w14:paraId="419273E1" w14:textId="77777777" w:rsidTr="001845CD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0743F0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#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C63957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Endoscopic Full Thickness Plication [All Fields]</w:t>
            </w:r>
          </w:p>
        </w:tc>
      </w:tr>
      <w:tr w:rsidR="001845CD" w:rsidRPr="001845CD" w14:paraId="59A062E0" w14:textId="77777777" w:rsidTr="001845CD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745E33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#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4E8DBD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EFTP [All Fields]</w:t>
            </w:r>
          </w:p>
        </w:tc>
      </w:tr>
      <w:tr w:rsidR="001845CD" w:rsidRPr="001845CD" w14:paraId="1AAC4028" w14:textId="77777777" w:rsidTr="001845CD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FE15B2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#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934433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#1 OR #2</w:t>
            </w:r>
          </w:p>
        </w:tc>
      </w:tr>
      <w:tr w:rsidR="001845CD" w:rsidRPr="001845CD" w14:paraId="2D374CBF" w14:textId="77777777" w:rsidTr="001845CD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25FA06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#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59A90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Gastroesophageal Reflux* [All Fields]</w:t>
            </w:r>
          </w:p>
        </w:tc>
      </w:tr>
      <w:tr w:rsidR="001845CD" w:rsidRPr="001845CD" w14:paraId="39506FD9" w14:textId="77777777" w:rsidTr="001845CD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880B56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#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27B4D1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GERD [All Fields]</w:t>
            </w:r>
          </w:p>
        </w:tc>
      </w:tr>
      <w:tr w:rsidR="001845CD" w:rsidRPr="001845CD" w14:paraId="169FB40D" w14:textId="77777777" w:rsidTr="001845CD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DF9AF7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#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48EC57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#4 OR #5</w:t>
            </w:r>
          </w:p>
        </w:tc>
      </w:tr>
      <w:tr w:rsidR="001845CD" w:rsidRPr="001845CD" w14:paraId="49CC9096" w14:textId="77777777" w:rsidTr="001845CD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CB2686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#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91A751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Sham* [All Fields]</w:t>
            </w:r>
          </w:p>
        </w:tc>
      </w:tr>
      <w:tr w:rsidR="001845CD" w:rsidRPr="001845CD" w14:paraId="787AA4DA" w14:textId="77777777" w:rsidTr="001845CD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3B33E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#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9028D1" w14:textId="77777777" w:rsidR="001845CD" w:rsidRPr="001845CD" w:rsidRDefault="001845CD" w:rsidP="001845CD">
            <w:pPr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14:ligatures w14:val="none"/>
              </w:rPr>
            </w:pPr>
            <w:r w:rsidRPr="001845CD">
              <w:rPr>
                <w:rFonts w:ascii="Times New Roman" w:eastAsia="Times New Roman" w:hAnsi="Times New Roman" w:cs="Times New Roman"/>
                <w:color w:val="000000"/>
                <w:kern w:val="36"/>
                <w14:ligatures w14:val="none"/>
              </w:rPr>
              <w:t>#3 AND #6 AND #7</w:t>
            </w:r>
          </w:p>
        </w:tc>
      </w:tr>
    </w:tbl>
    <w:p w14:paraId="15AE8ED0" w14:textId="77777777" w:rsidR="001845CD" w:rsidRDefault="001845CD"/>
    <w:p w14:paraId="2331B029" w14:textId="661495EA" w:rsidR="00CD12BC" w:rsidRDefault="00CD12BC" w:rsidP="00CD12BC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D12B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able </w:t>
      </w:r>
      <w:r w:rsidR="000B6F5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</w:t>
      </w:r>
      <w:bookmarkStart w:id="0" w:name="_GoBack"/>
      <w:bookmarkEnd w:id="0"/>
      <w:r w:rsidRPr="00CD12B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</w:t>
      </w:r>
    </w:p>
    <w:p w14:paraId="15EA6572" w14:textId="5C427F6F" w:rsidR="0028077B" w:rsidRDefault="0028077B" w:rsidP="00CD12BC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F7A30CD" w14:textId="2AA5AF04" w:rsidR="0028077B" w:rsidRPr="001C2CAE" w:rsidRDefault="0028077B" w:rsidP="0028077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lang w:eastAsia="en-IN"/>
        </w:rPr>
      </w:pPr>
      <w:r w:rsidRPr="001C2CAE">
        <w:rPr>
          <w:rFonts w:ascii="Calibri" w:eastAsia="Times New Roman" w:hAnsi="Calibri" w:cs="Calibri"/>
          <w:color w:val="000000"/>
          <w:lang w:eastAsia="en-IN"/>
        </w:rPr>
        <w:t>Certainty of Evidence for Endoscopic Full-Thickness Plication vs. Sham Procedure in GERD Outcomes.</w:t>
      </w:r>
    </w:p>
    <w:p w14:paraId="2DAEEC22" w14:textId="77777777" w:rsidR="0028077B" w:rsidRDefault="0028077B" w:rsidP="0028077B"/>
    <w:p w14:paraId="7E1FA7ED" w14:textId="77777777" w:rsidR="0028077B" w:rsidRPr="00CD12BC" w:rsidRDefault="0028077B" w:rsidP="00CD12BC">
      <w:pPr>
        <w:spacing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7"/>
        <w:gridCol w:w="701"/>
        <w:gridCol w:w="479"/>
        <w:gridCol w:w="851"/>
        <w:gridCol w:w="784"/>
        <w:gridCol w:w="770"/>
        <w:gridCol w:w="899"/>
        <w:gridCol w:w="960"/>
        <w:gridCol w:w="690"/>
        <w:gridCol w:w="575"/>
        <w:gridCol w:w="708"/>
        <w:gridCol w:w="649"/>
        <w:gridCol w:w="757"/>
      </w:tblGrid>
      <w:tr w:rsidR="00CD12BC" w:rsidRPr="00CD12BC" w14:paraId="115ACF64" w14:textId="77777777" w:rsidTr="00CD12BC">
        <w:trPr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3FE00C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830D51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A2B7E9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765D88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EEF5DC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Importance</w:t>
            </w:r>
          </w:p>
        </w:tc>
      </w:tr>
      <w:tr w:rsidR="00CD12BC" w:rsidRPr="00CD12BC" w14:paraId="668B4491" w14:textId="77777777" w:rsidTr="00CD12BC">
        <w:trPr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D2FA54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DA61E7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EA9848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E0F94B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C884BE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994656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2C3EDD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747429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ENDOSCOPIC FULL-THICKNESS PLICAT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99147F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Sham Procedur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B4308A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Relative</w:t>
            </w: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B70741" w14:textId="77777777" w:rsidR="00CD12BC" w:rsidRPr="00CD12BC" w:rsidRDefault="00CD12BC" w:rsidP="00CD12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Absolute</w:t>
            </w:r>
            <w:r w:rsidRPr="00CD12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49E42C0" w14:textId="77777777" w:rsidR="00CD12BC" w:rsidRPr="00CD12BC" w:rsidRDefault="00CD12BC" w:rsidP="00CD1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673763A" w14:textId="77777777" w:rsidR="00CD12BC" w:rsidRPr="00CD12BC" w:rsidRDefault="00CD12BC" w:rsidP="00CD12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CD12BC" w:rsidRPr="00CD12BC" w14:paraId="2D2E53D8" w14:textId="77777777" w:rsidTr="00CD12BC">
        <w:tc>
          <w:tcPr>
            <w:tcW w:w="0" w:type="auto"/>
            <w:gridSpan w:val="13"/>
            <w:tcBorders>
              <w:top w:val="single" w:sz="12" w:space="0" w:color="FFFFFF"/>
              <w:bottom w:val="single" w:sz="6" w:space="0" w:color="000000"/>
            </w:tcBorders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D2630B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ean </w:t>
            </w:r>
            <w:proofErr w:type="spellStart"/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eester</w:t>
            </w:r>
            <w:proofErr w:type="spellEnd"/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Score.</w:t>
            </w:r>
          </w:p>
        </w:tc>
      </w:tr>
      <w:tr w:rsidR="00CD12BC" w:rsidRPr="00CD12BC" w14:paraId="38624994" w14:textId="77777777" w:rsidTr="00CD12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35DCF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2ADF5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ised</w:t>
            </w:r>
            <w:proofErr w:type="spellEnd"/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86F16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A8C16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D13D0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DFB17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663BE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D4751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5B95A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4A41D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8AE05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D </w:t>
            </w: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2.57 Percentage lower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35.12 lower to 9.98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8EC95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Cambria Math" w:eastAsia="Times New Roman" w:hAnsi="Cambria Math" w:cs="Times New Roman"/>
                <w:color w:val="000000"/>
                <w:kern w:val="0"/>
                <w14:ligatures w14:val="none"/>
              </w:rPr>
              <w:t>⨁⨁⨁◯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8BFC8" w14:textId="77777777" w:rsidR="00CD12BC" w:rsidRPr="00CD12BC" w:rsidRDefault="00CD12BC" w:rsidP="00CD12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D12BC" w:rsidRPr="00CD12BC" w14:paraId="72E72B49" w14:textId="77777777" w:rsidTr="00CD12BC">
        <w:tc>
          <w:tcPr>
            <w:tcW w:w="0" w:type="auto"/>
            <w:gridSpan w:val="13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AD7827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mber of people with &gt;50% improvement on GERD-HRQL in 3 month</w:t>
            </w:r>
          </w:p>
        </w:tc>
      </w:tr>
      <w:tr w:rsidR="00CD12BC" w:rsidRPr="00CD12BC" w14:paraId="1D5ADA73" w14:textId="77777777" w:rsidTr="00CD12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4756C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98B45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ised</w:t>
            </w:r>
            <w:proofErr w:type="spellEnd"/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0CA82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59B31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F88F4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5F6E6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D8B94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blication bias strongly suspected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strong associ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0852E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/107 (58.9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21C70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/107 (13.1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9CFA7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R 6.71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0.98 to 45.7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000C6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47 more per 1,000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from 3 fewer to 1,000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A943B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Cambria Math" w:eastAsia="Times New Roman" w:hAnsi="Cambria Math" w:cs="Times New Roman"/>
                <w:color w:val="000000"/>
                <w:kern w:val="0"/>
                <w14:ligatures w14:val="none"/>
              </w:rPr>
              <w:t>⨁⨁⨁⨁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56F47" w14:textId="77777777" w:rsidR="00CD12BC" w:rsidRPr="00CD12BC" w:rsidRDefault="00CD12BC" w:rsidP="00CD12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D12BC" w:rsidRPr="00CD12BC" w14:paraId="2F1025BF" w14:textId="77777777" w:rsidTr="00CD12BC">
        <w:tc>
          <w:tcPr>
            <w:tcW w:w="0" w:type="auto"/>
            <w:gridSpan w:val="13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B3795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% time </w:t>
            </w:r>
            <w:proofErr w:type="spellStart"/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oesophageal</w:t>
            </w:r>
            <w:proofErr w:type="spellEnd"/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</w:t>
            </w:r>
            <w:proofErr w:type="spellEnd"/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4</w:t>
            </w:r>
          </w:p>
        </w:tc>
      </w:tr>
      <w:tr w:rsidR="00CD12BC" w:rsidRPr="00CD12BC" w14:paraId="43D40681" w14:textId="77777777" w:rsidTr="00CD12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4E954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8064C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ised</w:t>
            </w:r>
            <w:proofErr w:type="spellEnd"/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64FBA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D5C4D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AC59E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C41D3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60635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8EED4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F111C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02DB3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5ED4A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D </w:t>
            </w: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.2 Percentage higher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(20.19 lower to 5.2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D11BD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Cambria Math" w:eastAsia="Times New Roman" w:hAnsi="Cambria Math" w:cs="Times New Roman"/>
                <w:color w:val="000000"/>
                <w:kern w:val="0"/>
                <w14:ligatures w14:val="none"/>
              </w:rPr>
              <w:lastRenderedPageBreak/>
              <w:t>⨁⨁⨁◯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E620A" w14:textId="77777777" w:rsidR="00CD12BC" w:rsidRPr="00CD12BC" w:rsidRDefault="00CD12BC" w:rsidP="00CD12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D12BC" w:rsidRPr="00CD12BC" w14:paraId="0025FBFB" w14:textId="77777777" w:rsidTr="00CD12BC">
        <w:tc>
          <w:tcPr>
            <w:tcW w:w="0" w:type="auto"/>
            <w:gridSpan w:val="13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0A59DB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reflux episodes</w:t>
            </w:r>
          </w:p>
        </w:tc>
      </w:tr>
      <w:tr w:rsidR="00CD12BC" w:rsidRPr="00CD12BC" w14:paraId="702DB65B" w14:textId="77777777" w:rsidTr="00CD12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0825B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5C369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ised</w:t>
            </w:r>
            <w:proofErr w:type="spellEnd"/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68003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9F05E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73AF7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DD007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25C28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64C8A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31416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6748B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1EF8F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D </w:t>
            </w: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7.14 lower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55.71 lower to 1.42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00C7A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Cambria Math" w:eastAsia="Times New Roman" w:hAnsi="Cambria Math" w:cs="Times New Roman"/>
                <w:color w:val="000000"/>
                <w:kern w:val="0"/>
                <w14:ligatures w14:val="none"/>
              </w:rPr>
              <w:t>⨁⨁⨁◯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B81C1" w14:textId="77777777" w:rsidR="00CD12BC" w:rsidRPr="00CD12BC" w:rsidRDefault="00CD12BC" w:rsidP="00CD12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D12BC" w:rsidRPr="00CD12BC" w14:paraId="044683F4" w14:textId="77777777" w:rsidTr="00CD12BC">
        <w:tc>
          <w:tcPr>
            <w:tcW w:w="0" w:type="auto"/>
            <w:gridSpan w:val="13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B9BAF8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id reflux episodes</w:t>
            </w:r>
          </w:p>
        </w:tc>
      </w:tr>
      <w:tr w:rsidR="00CD12BC" w:rsidRPr="00CD12BC" w14:paraId="6A6FEED5" w14:textId="77777777" w:rsidTr="00CD12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0E289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F72C4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ised</w:t>
            </w:r>
            <w:proofErr w:type="spellEnd"/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2B09B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DF742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38DB8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0B7AA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2DD35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blication bias strongly susp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D1C09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960AF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EE421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2958F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D </w:t>
            </w: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.36 lower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46.44 lower to 5.72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08B68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Cambria Math" w:eastAsia="Times New Roman" w:hAnsi="Cambria Math" w:cs="Times New Roman"/>
                <w:color w:val="000000"/>
                <w:kern w:val="0"/>
                <w14:ligatures w14:val="none"/>
              </w:rPr>
              <w:t>⨁⨁⨁◯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0E361" w14:textId="77777777" w:rsidR="00CD12BC" w:rsidRPr="00CD12BC" w:rsidRDefault="00CD12BC" w:rsidP="00CD12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D12BC" w:rsidRPr="00CD12BC" w14:paraId="66C41E4A" w14:textId="77777777" w:rsidTr="00CD12BC">
        <w:tc>
          <w:tcPr>
            <w:tcW w:w="0" w:type="auto"/>
            <w:gridSpan w:val="13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2A3F1D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Non-acid reflux episodes</w:t>
            </w:r>
          </w:p>
        </w:tc>
      </w:tr>
      <w:tr w:rsidR="00CD12BC" w:rsidRPr="00CD12BC" w14:paraId="494FF853" w14:textId="77777777" w:rsidTr="00CD12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AE629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C6E3C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ised</w:t>
            </w:r>
            <w:proofErr w:type="spellEnd"/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DEE9B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77EFB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F58C0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C7100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7F021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blication bias strongly susp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407BD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9D120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88EF2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096FA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D </w:t>
            </w: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8.98 lower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58.77 lower to 0.8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CF671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Cambria Math" w:eastAsia="Times New Roman" w:hAnsi="Cambria Math" w:cs="Times New Roman"/>
                <w:color w:val="000000"/>
                <w:kern w:val="0"/>
                <w14:ligatures w14:val="none"/>
              </w:rPr>
              <w:t>⨁⨁⨁◯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7568C" w14:textId="77777777" w:rsidR="00CD12BC" w:rsidRPr="00CD12BC" w:rsidRDefault="00CD12BC" w:rsidP="00CD12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CD12BC" w:rsidRPr="00CD12BC" w14:paraId="553CC8E7" w14:textId="77777777" w:rsidTr="00CD12BC">
        <w:tc>
          <w:tcPr>
            <w:tcW w:w="0" w:type="auto"/>
            <w:gridSpan w:val="13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F65C39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sage of PPI Follow-up after the study</w:t>
            </w:r>
          </w:p>
        </w:tc>
      </w:tr>
      <w:tr w:rsidR="00CD12BC" w:rsidRPr="00CD12BC" w14:paraId="62413089" w14:textId="77777777" w:rsidTr="00CD12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429BA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175F4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ised</w:t>
            </w:r>
            <w:proofErr w:type="spellEnd"/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6B9A7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D155C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92E28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C962A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9ADBC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AF564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/136 (41.9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4CCFA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/136 (78.7%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86FE2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R 0.51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0.35 to 0.7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8FB81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86 fewer per 1,000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from 511 fewer to 212 fe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56BDD" w14:textId="77777777" w:rsidR="00CD12BC" w:rsidRPr="00CD12BC" w:rsidRDefault="00CD12BC" w:rsidP="00CD12B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12BC">
              <w:rPr>
                <w:rFonts w:ascii="Cambria Math" w:eastAsia="Times New Roman" w:hAnsi="Cambria Math" w:cs="Times New Roman"/>
                <w:color w:val="000000"/>
                <w:kern w:val="0"/>
                <w14:ligatures w14:val="none"/>
              </w:rPr>
              <w:t>⨁⨁⨁◯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7DB9E" w14:textId="77777777" w:rsidR="00CD12BC" w:rsidRPr="00CD12BC" w:rsidRDefault="00CD12BC" w:rsidP="00CD12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5C93ED2C" w14:textId="77777777" w:rsidR="001845CD" w:rsidRDefault="001845CD"/>
    <w:sectPr w:rsidR="00184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845CD"/>
    <w:rsid w:val="000B6F55"/>
    <w:rsid w:val="001845CD"/>
    <w:rsid w:val="0028077B"/>
    <w:rsid w:val="0052380F"/>
    <w:rsid w:val="00583A4B"/>
    <w:rsid w:val="00CD12BC"/>
    <w:rsid w:val="00D6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70F0E"/>
  <w15:chartTrackingRefBased/>
  <w15:docId w15:val="{EC95279D-C48A-4098-B864-7908ADA86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45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5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5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5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5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5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5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5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5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5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5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5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5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5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5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5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5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5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5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5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5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5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5C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845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2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78426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4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647032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00bc3d-651a-47e3-8be1-e06c2c59d0a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1D8C9764331D479C154CBB21AB8F73" ma:contentTypeVersion="14" ma:contentTypeDescription="Create a new document." ma:contentTypeScope="" ma:versionID="487493b5a5cd82cfdcbcc5c852e8fc0f">
  <xsd:schema xmlns:xsd="http://www.w3.org/2001/XMLSchema" xmlns:xs="http://www.w3.org/2001/XMLSchema" xmlns:p="http://schemas.microsoft.com/office/2006/metadata/properties" xmlns:ns3="d000bc3d-651a-47e3-8be1-e06c2c59d0aa" xmlns:ns4="2d45fe9f-3d28-4735-a41d-d2eac534aaf8" targetNamespace="http://schemas.microsoft.com/office/2006/metadata/properties" ma:root="true" ma:fieldsID="2346240a7e631e9aedff2914eec3894e" ns3:_="" ns4:_="">
    <xsd:import namespace="d000bc3d-651a-47e3-8be1-e06c2c59d0aa"/>
    <xsd:import namespace="2d45fe9f-3d28-4735-a41d-d2eac534aa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00bc3d-651a-47e3-8be1-e06c2c59d0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5fe9f-3d28-4735-a41d-d2eac534aaf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A9EBF0-6ED0-43BD-9F2F-F7E5BF082FA4}">
  <ds:schemaRefs>
    <ds:schemaRef ds:uri="http://schemas.microsoft.com/office/2006/metadata/properties"/>
    <ds:schemaRef ds:uri="http://schemas.microsoft.com/office/infopath/2007/PartnerControls"/>
    <ds:schemaRef ds:uri="d000bc3d-651a-47e3-8be1-e06c2c59d0aa"/>
  </ds:schemaRefs>
</ds:datastoreItem>
</file>

<file path=customXml/itemProps2.xml><?xml version="1.0" encoding="utf-8"?>
<ds:datastoreItem xmlns:ds="http://schemas.openxmlformats.org/officeDocument/2006/customXml" ds:itemID="{C42FFEFC-9AF2-4D86-908F-B3FC1DC839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03CA0D-7A24-4966-AF1B-FDE78D2D3D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00bc3d-651a-47e3-8be1-e06c2c59d0aa"/>
    <ds:schemaRef ds:uri="2d45fe9f-3d28-4735-a41d-d2eac534aa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2</Words>
  <Characters>1726</Characters>
  <Application>Microsoft Office Word</Application>
  <DocSecurity>0</DocSecurity>
  <Lines>431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hzil</dc:creator>
  <cp:keywords/>
  <dc:description/>
  <cp:lastModifiedBy>E501023</cp:lastModifiedBy>
  <cp:revision>4</cp:revision>
  <dcterms:created xsi:type="dcterms:W3CDTF">2024-06-13T03:56:00Z</dcterms:created>
  <dcterms:modified xsi:type="dcterms:W3CDTF">2024-11-22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1D8C9764331D479C154CBB21AB8F73</vt:lpwstr>
  </property>
</Properties>
</file>